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6 Table: Nature of substitution in the identified SNP marker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160"/>
        <w:gridCol w:w="3340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arke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SNP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Nature of substitut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A - 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C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it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47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A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20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 – C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100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A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4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A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03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A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 - T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ransversion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Lexi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7:32:00Z</dcterms:created>
  <dc:creator>Om</dc:creator>
  <dc:description/>
  <cp:keywords/>
  <dc:language>en-US</dc:language>
  <cp:lastModifiedBy>apoorvbio</cp:lastModifiedBy>
  <dcterms:modified xsi:type="dcterms:W3CDTF">2018-06-13T11:14:00Z</dcterms:modified>
  <cp:revision>5</cp:revision>
  <dc:subject/>
  <dc:title/>
</cp:coreProperties>
</file>